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A0981" w14:textId="77777777" w:rsidR="00825963" w:rsidRDefault="00825963" w:rsidP="00825963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S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Characterization of patients with complete or partial response</w:t>
      </w:r>
    </w:p>
    <w:tbl>
      <w:tblPr>
        <w:tblW w:w="126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986"/>
        <w:gridCol w:w="1283"/>
        <w:gridCol w:w="1417"/>
        <w:gridCol w:w="1276"/>
        <w:gridCol w:w="1275"/>
        <w:gridCol w:w="1701"/>
        <w:gridCol w:w="2003"/>
        <w:gridCol w:w="1598"/>
      </w:tblGrid>
      <w:tr w:rsidR="00825963" w14:paraId="36B4751C" w14:textId="77777777" w:rsidTr="004947B8"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2BB3B34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Sex, age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13DB3394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CPI exp.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5B5667A4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prior lines metastatic treat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1CD2E53B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Elevated LDH at BL (U/L)</w:t>
            </w:r>
            <w:r w:rsidRPr="006E4FC5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1B0DC6D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PD-L1 positivity</w:t>
            </w:r>
            <w:r w:rsidRPr="006E4FC5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59053330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Liver metasta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789A05D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FAP-IL2v cohort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 w14:paraId="35D9E727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 xml:space="preserve">Response </w:t>
            </w:r>
            <w:r w:rsidRPr="006E4FC5">
              <w:rPr>
                <w:rFonts w:ascii="Times New Roman" w:eastAsia="Times New Roman" w:hAnsi="Times New Roman" w:cs="Times New Roman"/>
                <w:b/>
              </w:rPr>
              <w:br/>
              <w:t>(start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 w14:paraId="03859512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Response duration</w:t>
            </w:r>
          </w:p>
        </w:tc>
      </w:tr>
      <w:tr w:rsidR="00825963" w14:paraId="115C1F2B" w14:textId="77777777" w:rsidTr="004947B8">
        <w:tc>
          <w:tcPr>
            <w:tcW w:w="1134" w:type="dxa"/>
            <w:tcBorders>
              <w:top w:val="single" w:sz="4" w:space="0" w:color="000000"/>
            </w:tcBorders>
          </w:tcPr>
          <w:p w14:paraId="43FD7509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 xml:space="preserve">F, 72y 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 w14:paraId="6D7FA725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 w14:paraId="553C1E37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7E6013D8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-</w:t>
            </w:r>
            <w:r w:rsidRPr="006E4FC5">
              <w:rPr>
                <w:rFonts w:ascii="Times New Roman" w:eastAsia="Times New Roman" w:hAnsi="Times New Roman" w:cs="Times New Roman"/>
              </w:rPr>
              <w:t xml:space="preserve"> (145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6E64CF0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0C227C9D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2135C51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art 1 Q3W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 w14:paraId="5BC95BA0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CR (Day 57)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14:paraId="56CCFEE9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&gt;645 days</w:t>
            </w:r>
          </w:p>
        </w:tc>
      </w:tr>
      <w:tr w:rsidR="00825963" w14:paraId="7A53418A" w14:textId="77777777" w:rsidTr="004947B8">
        <w:tc>
          <w:tcPr>
            <w:tcW w:w="1134" w:type="dxa"/>
          </w:tcPr>
          <w:p w14:paraId="16246507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 xml:space="preserve">F, 84y </w:t>
            </w:r>
          </w:p>
        </w:tc>
        <w:tc>
          <w:tcPr>
            <w:tcW w:w="986" w:type="dxa"/>
          </w:tcPr>
          <w:p w14:paraId="0D447E0F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83" w:type="dxa"/>
          </w:tcPr>
          <w:p w14:paraId="17A4C7FD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798F3C7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+</w:t>
            </w:r>
            <w:r w:rsidRPr="006E4FC5">
              <w:rPr>
                <w:rFonts w:ascii="Times New Roman" w:eastAsia="Times New Roman" w:hAnsi="Times New Roman" w:cs="Times New Roman"/>
              </w:rPr>
              <w:t xml:space="preserve"> (259)</w:t>
            </w:r>
          </w:p>
        </w:tc>
        <w:tc>
          <w:tcPr>
            <w:tcW w:w="1276" w:type="dxa"/>
          </w:tcPr>
          <w:p w14:paraId="31CCDBFB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1B1FF8FD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49FBC5B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art 3 QW/Q3W</w:t>
            </w:r>
          </w:p>
        </w:tc>
        <w:tc>
          <w:tcPr>
            <w:tcW w:w="2003" w:type="dxa"/>
          </w:tcPr>
          <w:p w14:paraId="6F09BC9B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R (Day 119)</w:t>
            </w:r>
          </w:p>
        </w:tc>
        <w:tc>
          <w:tcPr>
            <w:tcW w:w="1598" w:type="dxa"/>
          </w:tcPr>
          <w:p w14:paraId="6395866F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&gt;617 days</w:t>
            </w:r>
          </w:p>
        </w:tc>
      </w:tr>
      <w:tr w:rsidR="00825963" w14:paraId="2CD9E6AF" w14:textId="77777777" w:rsidTr="004947B8">
        <w:tc>
          <w:tcPr>
            <w:tcW w:w="1134" w:type="dxa"/>
          </w:tcPr>
          <w:p w14:paraId="67063694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 xml:space="preserve">M, 44y </w:t>
            </w:r>
          </w:p>
        </w:tc>
        <w:tc>
          <w:tcPr>
            <w:tcW w:w="986" w:type="dxa"/>
          </w:tcPr>
          <w:p w14:paraId="7468B7E2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83" w:type="dxa"/>
          </w:tcPr>
          <w:p w14:paraId="70635D6C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F03F00C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+</w:t>
            </w:r>
            <w:r w:rsidRPr="006E4FC5">
              <w:rPr>
                <w:rFonts w:ascii="Times New Roman" w:eastAsia="Times New Roman" w:hAnsi="Times New Roman" w:cs="Times New Roman"/>
              </w:rPr>
              <w:t xml:space="preserve"> (7499)</w:t>
            </w:r>
          </w:p>
        </w:tc>
        <w:tc>
          <w:tcPr>
            <w:tcW w:w="1276" w:type="dxa"/>
          </w:tcPr>
          <w:p w14:paraId="451CC0EB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7B21D8ED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5C8BE8F8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art 1 QW/Q3W</w:t>
            </w:r>
          </w:p>
        </w:tc>
        <w:tc>
          <w:tcPr>
            <w:tcW w:w="2003" w:type="dxa"/>
          </w:tcPr>
          <w:p w14:paraId="7E754915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R (Day 115)</w:t>
            </w:r>
          </w:p>
        </w:tc>
        <w:tc>
          <w:tcPr>
            <w:tcW w:w="1598" w:type="dxa"/>
          </w:tcPr>
          <w:p w14:paraId="7481A668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&gt;590 days</w:t>
            </w:r>
          </w:p>
        </w:tc>
      </w:tr>
      <w:tr w:rsidR="00825963" w14:paraId="3933120C" w14:textId="77777777" w:rsidTr="004947B8">
        <w:tc>
          <w:tcPr>
            <w:tcW w:w="1134" w:type="dxa"/>
          </w:tcPr>
          <w:p w14:paraId="3E7387A3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 xml:space="preserve">F, 49y </w:t>
            </w:r>
          </w:p>
        </w:tc>
        <w:tc>
          <w:tcPr>
            <w:tcW w:w="986" w:type="dxa"/>
          </w:tcPr>
          <w:p w14:paraId="71275DAA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283" w:type="dxa"/>
          </w:tcPr>
          <w:p w14:paraId="0E4140B7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785C6CFE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+</w:t>
            </w:r>
            <w:r w:rsidRPr="006E4FC5">
              <w:rPr>
                <w:rFonts w:ascii="Times New Roman" w:eastAsia="Times New Roman" w:hAnsi="Times New Roman" w:cs="Times New Roman"/>
              </w:rPr>
              <w:t xml:space="preserve"> (500)</w:t>
            </w:r>
          </w:p>
        </w:tc>
        <w:tc>
          <w:tcPr>
            <w:tcW w:w="1276" w:type="dxa"/>
          </w:tcPr>
          <w:p w14:paraId="0CCE352D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5DDABE36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2BC006AB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art 1 Q3W</w:t>
            </w:r>
          </w:p>
        </w:tc>
        <w:tc>
          <w:tcPr>
            <w:tcW w:w="2003" w:type="dxa"/>
          </w:tcPr>
          <w:p w14:paraId="00CC9AED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R (Day 117)</w:t>
            </w:r>
          </w:p>
        </w:tc>
        <w:tc>
          <w:tcPr>
            <w:tcW w:w="1598" w:type="dxa"/>
          </w:tcPr>
          <w:p w14:paraId="4460308B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&gt;420 days</w:t>
            </w:r>
          </w:p>
        </w:tc>
      </w:tr>
      <w:tr w:rsidR="00825963" w14:paraId="3D0DE7B0" w14:textId="77777777" w:rsidTr="004947B8">
        <w:tc>
          <w:tcPr>
            <w:tcW w:w="1134" w:type="dxa"/>
          </w:tcPr>
          <w:p w14:paraId="77483B96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 xml:space="preserve">M, 77y </w:t>
            </w:r>
          </w:p>
        </w:tc>
        <w:tc>
          <w:tcPr>
            <w:tcW w:w="986" w:type="dxa"/>
          </w:tcPr>
          <w:p w14:paraId="2922D28B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83" w:type="dxa"/>
          </w:tcPr>
          <w:p w14:paraId="37F3EB73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39C6329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-</w:t>
            </w:r>
            <w:r w:rsidRPr="006E4FC5">
              <w:rPr>
                <w:rFonts w:ascii="Times New Roman" w:eastAsia="Times New Roman" w:hAnsi="Times New Roman" w:cs="Times New Roman"/>
              </w:rPr>
              <w:t xml:space="preserve"> (175)</w:t>
            </w:r>
          </w:p>
        </w:tc>
        <w:tc>
          <w:tcPr>
            <w:tcW w:w="1276" w:type="dxa"/>
          </w:tcPr>
          <w:p w14:paraId="4194E134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07906268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491BF371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art 3 Q3W</w:t>
            </w:r>
          </w:p>
        </w:tc>
        <w:tc>
          <w:tcPr>
            <w:tcW w:w="2003" w:type="dxa"/>
          </w:tcPr>
          <w:p w14:paraId="505710B7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R (Day 50)</w:t>
            </w:r>
          </w:p>
        </w:tc>
        <w:tc>
          <w:tcPr>
            <w:tcW w:w="1598" w:type="dxa"/>
            <w:shd w:val="clear" w:color="auto" w:fill="FFFFFF"/>
          </w:tcPr>
          <w:p w14:paraId="37290E14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265 days</w:t>
            </w:r>
          </w:p>
        </w:tc>
      </w:tr>
      <w:tr w:rsidR="00825963" w14:paraId="476AD0E1" w14:textId="77777777" w:rsidTr="004947B8">
        <w:tc>
          <w:tcPr>
            <w:tcW w:w="1134" w:type="dxa"/>
          </w:tcPr>
          <w:p w14:paraId="597E1D48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 xml:space="preserve">F, 41y </w:t>
            </w:r>
          </w:p>
        </w:tc>
        <w:tc>
          <w:tcPr>
            <w:tcW w:w="986" w:type="dxa"/>
          </w:tcPr>
          <w:p w14:paraId="563644E5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83" w:type="dxa"/>
          </w:tcPr>
          <w:p w14:paraId="7AFDFB0D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7C951735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+</w:t>
            </w:r>
            <w:r w:rsidRPr="006E4FC5">
              <w:rPr>
                <w:rFonts w:ascii="Times New Roman" w:eastAsia="Times New Roman" w:hAnsi="Times New Roman" w:cs="Times New Roman"/>
              </w:rPr>
              <w:t xml:space="preserve"> (228)</w:t>
            </w:r>
          </w:p>
        </w:tc>
        <w:tc>
          <w:tcPr>
            <w:tcW w:w="1276" w:type="dxa"/>
          </w:tcPr>
          <w:p w14:paraId="7EA84542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187602AB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251202F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art 3 Q3W</w:t>
            </w:r>
          </w:p>
        </w:tc>
        <w:tc>
          <w:tcPr>
            <w:tcW w:w="2003" w:type="dxa"/>
          </w:tcPr>
          <w:p w14:paraId="7D4C582D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R (Day 64)</w:t>
            </w:r>
          </w:p>
        </w:tc>
        <w:tc>
          <w:tcPr>
            <w:tcW w:w="1598" w:type="dxa"/>
          </w:tcPr>
          <w:p w14:paraId="74DFC3E3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115 days</w:t>
            </w:r>
          </w:p>
        </w:tc>
      </w:tr>
      <w:tr w:rsidR="00825963" w14:paraId="1FE6BD74" w14:textId="77777777" w:rsidTr="004947B8">
        <w:tc>
          <w:tcPr>
            <w:tcW w:w="1134" w:type="dxa"/>
            <w:tcBorders>
              <w:bottom w:val="single" w:sz="4" w:space="0" w:color="000000"/>
            </w:tcBorders>
          </w:tcPr>
          <w:p w14:paraId="67DC137D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 xml:space="preserve">F, 35y 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 w14:paraId="00E494C1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14:paraId="5C2B6AA2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08A69D60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  <w:b/>
              </w:rPr>
              <w:t>-</w:t>
            </w:r>
            <w:r w:rsidRPr="006E4FC5">
              <w:rPr>
                <w:rFonts w:ascii="Times New Roman" w:eastAsia="Times New Roman" w:hAnsi="Times New Roman" w:cs="Times New Roman"/>
              </w:rPr>
              <w:t xml:space="preserve"> (15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AF0269E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6A0664D2" w14:textId="77777777" w:rsidR="00825963" w:rsidRPr="006E4FC5" w:rsidRDefault="00825963" w:rsidP="000D3B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256BC03" w14:textId="77777777" w:rsidR="00825963" w:rsidRPr="006E4FC5" w:rsidRDefault="00825963" w:rsidP="000D3BC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art 3 Q3W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 w14:paraId="24776BE6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PR (Day 117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14:paraId="147321DC" w14:textId="77777777" w:rsidR="00825963" w:rsidRPr="006E4FC5" w:rsidRDefault="00825963" w:rsidP="004947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4FC5">
              <w:rPr>
                <w:rFonts w:ascii="Times New Roman" w:eastAsia="Times New Roman" w:hAnsi="Times New Roman" w:cs="Times New Roman"/>
              </w:rPr>
              <w:t>117 days</w:t>
            </w:r>
          </w:p>
        </w:tc>
      </w:tr>
    </w:tbl>
    <w:p w14:paraId="71FEDE62" w14:textId="77777777" w:rsidR="00825963" w:rsidRDefault="00825963" w:rsidP="00825963">
      <w:pPr>
        <w:spacing w:before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L, baseline; exp., experienced; CR, complete response; F, female; LDH, lactate dehydrogenase; M = male; NA, not available; PR, partial response; QW, once every week; Q3W, once every 3 weeks; y, years.</w:t>
      </w:r>
    </w:p>
    <w:p w14:paraId="59A64E3C" w14:textId="77777777" w:rsidR="00825963" w:rsidRDefault="00825963" w:rsidP="00825963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 Per the protocol, the upper limit of the normal range was defined as 190 U/L for LDH</w:t>
      </w:r>
    </w:p>
    <w:p w14:paraId="0E72194C" w14:textId="79B107EC" w:rsidR="006312C6" w:rsidRDefault="00825963" w:rsidP="00825963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Measured by VENTANA PD-L1 (SP263) assay</w:t>
      </w:r>
    </w:p>
    <w:sectPr w:rsidR="006312C6" w:rsidSect="008259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63"/>
    <w:rsid w:val="00141027"/>
    <w:rsid w:val="001D6424"/>
    <w:rsid w:val="00346324"/>
    <w:rsid w:val="004947B8"/>
    <w:rsid w:val="006312C6"/>
    <w:rsid w:val="00825963"/>
    <w:rsid w:val="008D6418"/>
    <w:rsid w:val="00E5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F008B"/>
  <w15:chartTrackingRefBased/>
  <w15:docId w15:val="{C78F58C3-46B8-405D-962B-559F16BA5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596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AU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59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59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59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59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259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59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59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59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59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5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5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5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596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596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596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596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596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59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259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25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59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5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2596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2596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2596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2596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25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2596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259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51</Characters>
  <Application>Microsoft Office Word</Application>
  <DocSecurity>0</DocSecurity>
  <Lines>12</Lines>
  <Paragraphs>2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eitz</dc:creator>
  <cp:keywords/>
  <dc:description/>
  <cp:lastModifiedBy>Christian Seitz</cp:lastModifiedBy>
  <cp:revision>3</cp:revision>
  <dcterms:created xsi:type="dcterms:W3CDTF">2025-01-06T18:20:00Z</dcterms:created>
  <dcterms:modified xsi:type="dcterms:W3CDTF">2025-01-08T12:48:00Z</dcterms:modified>
</cp:coreProperties>
</file>